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AAE4C" w14:textId="7C76468F" w:rsidR="00F74D71" w:rsidRDefault="00C3580E" w:rsidP="00876D1E">
      <w:pPr>
        <w:pStyle w:val="Heading1"/>
        <w:spacing w:before="0" w:after="240"/>
      </w:pPr>
      <w:r>
        <w:t>Supplementa</w:t>
      </w:r>
      <w:r w:rsidR="00762F07">
        <w:t>l Material</w:t>
      </w:r>
    </w:p>
    <w:p w14:paraId="371B8FF5" w14:textId="2D483D19" w:rsidR="00D450AF" w:rsidRDefault="00D450AF" w:rsidP="00D450AF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C43038">
        <w:rPr>
          <w:noProof/>
        </w:rPr>
        <w:t>1</w:t>
      </w:r>
      <w:r>
        <w:fldChar w:fldCharType="end"/>
      </w:r>
      <w:r>
        <w:t>. Population sizes, expected (H</w:t>
      </w:r>
      <w:r w:rsidRPr="00D450AF">
        <w:rPr>
          <w:vertAlign w:val="subscript"/>
        </w:rPr>
        <w:t>E</w:t>
      </w:r>
      <w:r>
        <w:t>) and observed (H</w:t>
      </w:r>
      <w:r w:rsidRPr="00D450AF">
        <w:rPr>
          <w:vertAlign w:val="subscript"/>
        </w:rPr>
        <w:t>O</w:t>
      </w:r>
      <w:r>
        <w:t>) heterozygosity for each population.</w:t>
      </w:r>
    </w:p>
    <w:tbl>
      <w:tblPr>
        <w:tblpPr w:leftFromText="180" w:rightFromText="180" w:vertAnchor="text" w:horzAnchor="page" w:tblpX="3075" w:tblpY="148"/>
        <w:tblOverlap w:val="never"/>
        <w:tblW w:w="52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8"/>
        <w:gridCol w:w="1024"/>
        <w:gridCol w:w="586"/>
        <w:gridCol w:w="1592"/>
        <w:gridCol w:w="1620"/>
      </w:tblGrid>
      <w:tr w:rsidR="00D450AF" w:rsidRPr="003153A6" w14:paraId="217F9781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E69D8A2" w14:textId="77777777" w:rsidR="00D450AF" w:rsidRPr="003153A6" w:rsidRDefault="00D450AF" w:rsidP="00D450AF">
            <w:pPr>
              <w:spacing w:after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8BAC9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Population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27548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592" w:type="dxa"/>
            <w:vAlign w:val="center"/>
          </w:tcPr>
          <w:p w14:paraId="182A10D8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H</w:t>
            </w:r>
            <w:r w:rsidRPr="008D2FB4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E</w:t>
            </w:r>
            <w:r w:rsidRPr="003153A6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  <w:tc>
          <w:tcPr>
            <w:tcW w:w="1620" w:type="dxa"/>
            <w:vAlign w:val="center"/>
          </w:tcPr>
          <w:p w14:paraId="20D4DF19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H</w:t>
            </w:r>
            <w:r w:rsidRPr="008D2FB4">
              <w:rPr>
                <w:rFonts w:ascii="Arial" w:hAnsi="Arial" w:cs="Arial"/>
                <w:i/>
                <w:iCs/>
                <w:sz w:val="16"/>
                <w:szCs w:val="16"/>
                <w:vertAlign w:val="subscript"/>
              </w:rPr>
              <w:t>O</w:t>
            </w:r>
            <w:r w:rsidRPr="003153A6">
              <w:rPr>
                <w:rFonts w:ascii="Arial" w:hAnsi="Arial" w:cs="Arial"/>
                <w:sz w:val="16"/>
                <w:szCs w:val="16"/>
              </w:rPr>
              <w:t xml:space="preserve"> ± SD</w:t>
            </w:r>
          </w:p>
        </w:tc>
      </w:tr>
      <w:tr w:rsidR="00D450AF" w:rsidRPr="003153A6" w14:paraId="53CCC791" w14:textId="77777777" w:rsidTr="00D450AF">
        <w:trPr>
          <w:trHeight w:val="36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E3E60A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CCD9F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ATU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692B40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592" w:type="dxa"/>
            <w:vAlign w:val="center"/>
          </w:tcPr>
          <w:p w14:paraId="5DACEB99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3</w:t>
            </w:r>
          </w:p>
        </w:tc>
        <w:tc>
          <w:tcPr>
            <w:tcW w:w="1620" w:type="dxa"/>
            <w:vAlign w:val="center"/>
          </w:tcPr>
          <w:p w14:paraId="4DD73303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6 ± 0.011</w:t>
            </w:r>
          </w:p>
        </w:tc>
      </w:tr>
      <w:tr w:rsidR="00D450AF" w:rsidRPr="003153A6" w14:paraId="354B4114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10D878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4D68C9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BDU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99DCB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1592" w:type="dxa"/>
            <w:vAlign w:val="center"/>
          </w:tcPr>
          <w:p w14:paraId="72E7461E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3</w:t>
            </w:r>
          </w:p>
        </w:tc>
        <w:tc>
          <w:tcPr>
            <w:tcW w:w="1620" w:type="dxa"/>
            <w:vAlign w:val="center"/>
          </w:tcPr>
          <w:p w14:paraId="2D79D0C8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4 ± 0.014</w:t>
            </w:r>
          </w:p>
        </w:tc>
      </w:tr>
      <w:tr w:rsidR="00D450AF" w:rsidRPr="003153A6" w14:paraId="120B11C3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0C6D7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D12A5B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BUU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2A5A6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592" w:type="dxa"/>
            <w:vAlign w:val="center"/>
          </w:tcPr>
          <w:p w14:paraId="62A99ACF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3</w:t>
            </w:r>
          </w:p>
        </w:tc>
        <w:tc>
          <w:tcPr>
            <w:tcW w:w="1620" w:type="dxa"/>
            <w:vAlign w:val="center"/>
          </w:tcPr>
          <w:p w14:paraId="1FA4D84F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2 ± 0.013</w:t>
            </w:r>
          </w:p>
        </w:tc>
      </w:tr>
      <w:tr w:rsidR="00D450AF" w:rsidRPr="003153A6" w14:paraId="5EE7EEC4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DB52F1F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D8477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ERK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F98A7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1592" w:type="dxa"/>
            <w:vAlign w:val="center"/>
          </w:tcPr>
          <w:p w14:paraId="40002D30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4</w:t>
            </w:r>
          </w:p>
        </w:tc>
        <w:tc>
          <w:tcPr>
            <w:tcW w:w="1620" w:type="dxa"/>
            <w:vAlign w:val="center"/>
          </w:tcPr>
          <w:p w14:paraId="61D2613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4 ± 0.013</w:t>
            </w:r>
          </w:p>
        </w:tc>
      </w:tr>
      <w:tr w:rsidR="00D450AF" w:rsidRPr="003153A6" w14:paraId="08929AD2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2BFBE1B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ECD0A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GGS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E3F89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592" w:type="dxa"/>
            <w:vAlign w:val="center"/>
          </w:tcPr>
          <w:p w14:paraId="05A84E9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2</w:t>
            </w:r>
          </w:p>
        </w:tc>
        <w:tc>
          <w:tcPr>
            <w:tcW w:w="1620" w:type="dxa"/>
            <w:vAlign w:val="center"/>
          </w:tcPr>
          <w:p w14:paraId="24DB3525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90 ± 0.013</w:t>
            </w:r>
          </w:p>
        </w:tc>
      </w:tr>
      <w:tr w:rsidR="00D450AF" w:rsidRPr="003153A6" w14:paraId="5D40EDA5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B4A1D9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5EFA22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GLU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ECBF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592" w:type="dxa"/>
            <w:vAlign w:val="center"/>
          </w:tcPr>
          <w:p w14:paraId="57D45006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1</w:t>
            </w:r>
          </w:p>
        </w:tc>
        <w:tc>
          <w:tcPr>
            <w:tcW w:w="1620" w:type="dxa"/>
            <w:vAlign w:val="center"/>
          </w:tcPr>
          <w:p w14:paraId="070EC8FB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9 ± 0.005</w:t>
            </w:r>
          </w:p>
        </w:tc>
      </w:tr>
      <w:tr w:rsidR="00D450AF" w:rsidRPr="003153A6" w14:paraId="40174A0B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E9B01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14C0A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KHU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2F1118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592" w:type="dxa"/>
            <w:vAlign w:val="center"/>
          </w:tcPr>
          <w:p w14:paraId="59AFA46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2</w:t>
            </w:r>
          </w:p>
        </w:tc>
        <w:tc>
          <w:tcPr>
            <w:tcW w:w="1620" w:type="dxa"/>
            <w:vAlign w:val="center"/>
          </w:tcPr>
          <w:p w14:paraId="4243DA37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9 ± 0.008</w:t>
            </w:r>
          </w:p>
        </w:tc>
      </w:tr>
      <w:tr w:rsidR="00D450AF" w:rsidRPr="003153A6" w14:paraId="7D6C3537" w14:textId="77777777" w:rsidTr="00D450AF">
        <w:trPr>
          <w:trHeight w:val="50"/>
        </w:trPr>
        <w:tc>
          <w:tcPr>
            <w:tcW w:w="38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806E92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ECA6E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MSK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8AD50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392D9740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4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25104D2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1 ± 0.017</w:t>
            </w:r>
          </w:p>
        </w:tc>
      </w:tr>
      <w:tr w:rsidR="00D450AF" w:rsidRPr="003153A6" w14:paraId="6BB38FBE" w14:textId="77777777" w:rsidTr="00D450AF">
        <w:trPr>
          <w:trHeight w:val="50"/>
        </w:trPr>
        <w:tc>
          <w:tcPr>
            <w:tcW w:w="388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4288B3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830F7A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TEU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F563A1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92" w:type="dxa"/>
            <w:tcBorders>
              <w:bottom w:val="single" w:sz="4" w:space="0" w:color="auto"/>
            </w:tcBorders>
            <w:vAlign w:val="center"/>
          </w:tcPr>
          <w:p w14:paraId="78FC0D0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788D9C56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10</w:t>
            </w:r>
          </w:p>
        </w:tc>
      </w:tr>
      <w:tr w:rsidR="00D450AF" w:rsidRPr="003153A6" w14:paraId="0B09990E" w14:textId="77777777" w:rsidTr="00D450AF">
        <w:trPr>
          <w:trHeight w:val="50"/>
        </w:trPr>
        <w:tc>
          <w:tcPr>
            <w:tcW w:w="388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E59A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E1DEE3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TSK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30A366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92" w:type="dxa"/>
            <w:tcBorders>
              <w:top w:val="single" w:sz="4" w:space="0" w:color="auto"/>
            </w:tcBorders>
            <w:vAlign w:val="center"/>
          </w:tcPr>
          <w:p w14:paraId="2FF9607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CF76C7C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2 ± 0.020</w:t>
            </w:r>
          </w:p>
        </w:tc>
      </w:tr>
      <w:tr w:rsidR="00D450AF" w:rsidRPr="003153A6" w14:paraId="594183A7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A4176EB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BDE21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UBR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0559C7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592" w:type="dxa"/>
            <w:vAlign w:val="center"/>
          </w:tcPr>
          <w:p w14:paraId="7351ED33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2</w:t>
            </w:r>
          </w:p>
        </w:tc>
        <w:tc>
          <w:tcPr>
            <w:tcW w:w="1620" w:type="dxa"/>
            <w:vAlign w:val="center"/>
          </w:tcPr>
          <w:p w14:paraId="2905A96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9 ± 0.028</w:t>
            </w:r>
          </w:p>
        </w:tc>
      </w:tr>
      <w:tr w:rsidR="00D450AF" w:rsidRPr="003153A6" w14:paraId="57DD6495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1647B5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DC214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ULU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F6745F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1592" w:type="dxa"/>
            <w:vAlign w:val="center"/>
          </w:tcPr>
          <w:p w14:paraId="5ADB1B7B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2</w:t>
            </w:r>
          </w:p>
        </w:tc>
        <w:tc>
          <w:tcPr>
            <w:tcW w:w="1620" w:type="dxa"/>
            <w:vAlign w:val="center"/>
          </w:tcPr>
          <w:p w14:paraId="22BA15A7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6 ± 0.009</w:t>
            </w:r>
          </w:p>
        </w:tc>
      </w:tr>
      <w:tr w:rsidR="00D450AF" w:rsidRPr="003153A6" w14:paraId="04F17232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689BD1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2E8C26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ZBL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C364DE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92" w:type="dxa"/>
            <w:vAlign w:val="center"/>
          </w:tcPr>
          <w:p w14:paraId="1E019B67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3</w:t>
            </w:r>
          </w:p>
        </w:tc>
        <w:tc>
          <w:tcPr>
            <w:tcW w:w="1620" w:type="dxa"/>
            <w:vAlign w:val="center"/>
          </w:tcPr>
          <w:p w14:paraId="3EB3708C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78 ± 0.013</w:t>
            </w:r>
          </w:p>
        </w:tc>
      </w:tr>
      <w:tr w:rsidR="00D450AF" w:rsidRPr="003153A6" w14:paraId="37340793" w14:textId="77777777" w:rsidTr="00D450AF">
        <w:trPr>
          <w:trHeight w:val="50"/>
        </w:trPr>
        <w:tc>
          <w:tcPr>
            <w:tcW w:w="38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B698A5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2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0AB96D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ZJE</w:t>
            </w:r>
          </w:p>
        </w:tc>
        <w:tc>
          <w:tcPr>
            <w:tcW w:w="586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784904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92" w:type="dxa"/>
            <w:vAlign w:val="center"/>
          </w:tcPr>
          <w:p w14:paraId="2895DDB2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3</w:t>
            </w:r>
          </w:p>
        </w:tc>
        <w:tc>
          <w:tcPr>
            <w:tcW w:w="1620" w:type="dxa"/>
            <w:vAlign w:val="center"/>
          </w:tcPr>
          <w:p w14:paraId="1866B4D5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4 ± 0.012</w:t>
            </w:r>
          </w:p>
        </w:tc>
      </w:tr>
      <w:tr w:rsidR="00D450AF" w:rsidRPr="003153A6" w14:paraId="1165C0BE" w14:textId="77777777" w:rsidTr="00D450AF">
        <w:trPr>
          <w:trHeight w:val="50"/>
        </w:trPr>
        <w:tc>
          <w:tcPr>
            <w:tcW w:w="1998" w:type="dxa"/>
            <w:gridSpan w:val="3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14:paraId="62137515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Overall mean</w:t>
            </w:r>
          </w:p>
        </w:tc>
        <w:tc>
          <w:tcPr>
            <w:tcW w:w="1592" w:type="dxa"/>
            <w:vAlign w:val="center"/>
          </w:tcPr>
          <w:p w14:paraId="1F7F88F0" w14:textId="77777777" w:rsidR="00D450AF" w:rsidRPr="003153A6" w:rsidRDefault="00D450AF" w:rsidP="00D450AF">
            <w:pPr>
              <w:spacing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53A6">
              <w:rPr>
                <w:rFonts w:ascii="Arial" w:hAnsi="Arial" w:cs="Arial"/>
                <w:sz w:val="16"/>
                <w:szCs w:val="16"/>
              </w:rPr>
              <w:t>0.386 ± 0.0003</w:t>
            </w:r>
          </w:p>
        </w:tc>
        <w:tc>
          <w:tcPr>
            <w:tcW w:w="1620" w:type="dxa"/>
            <w:vAlign w:val="center"/>
          </w:tcPr>
          <w:p w14:paraId="7AB51EA6" w14:textId="77777777" w:rsidR="00D450AF" w:rsidRPr="003153A6" w:rsidRDefault="00D450AF" w:rsidP="00D450AF">
            <w:pPr>
              <w:pStyle w:val="ListParagraph"/>
              <w:numPr>
                <w:ilvl w:val="1"/>
                <w:numId w:val="1"/>
              </w:numPr>
              <w:spacing w:after="0" w:line="259" w:lineRule="auto"/>
              <w:jc w:val="center"/>
              <w:rPr>
                <w:sz w:val="16"/>
                <w:szCs w:val="16"/>
              </w:rPr>
            </w:pPr>
            <w:r w:rsidRPr="003153A6">
              <w:rPr>
                <w:sz w:val="16"/>
                <w:szCs w:val="16"/>
              </w:rPr>
              <w:t>± 0.014</w:t>
            </w:r>
          </w:p>
        </w:tc>
      </w:tr>
    </w:tbl>
    <w:p w14:paraId="56E48C02" w14:textId="15D52CBA" w:rsidR="00467C43" w:rsidRDefault="00467C43" w:rsidP="00467C43">
      <w:pPr>
        <w:spacing w:before="240" w:line="360" w:lineRule="auto"/>
      </w:pPr>
    </w:p>
    <w:p w14:paraId="2CEE5B0C" w14:textId="77777777" w:rsidR="00467C43" w:rsidRDefault="00467C43" w:rsidP="00C3580E"/>
    <w:p w14:paraId="5F914F66" w14:textId="77777777" w:rsidR="00467C43" w:rsidRDefault="00467C43" w:rsidP="00C3580E"/>
    <w:p w14:paraId="6513CA62" w14:textId="77777777" w:rsidR="00467C43" w:rsidRDefault="00467C43" w:rsidP="00C3580E"/>
    <w:p w14:paraId="3DE00905" w14:textId="77777777" w:rsidR="00467C43" w:rsidRDefault="00467C43" w:rsidP="00C3580E"/>
    <w:p w14:paraId="23C0A294" w14:textId="77777777" w:rsidR="00467C43" w:rsidRDefault="00467C43" w:rsidP="00C3580E"/>
    <w:p w14:paraId="509E760B" w14:textId="77777777" w:rsidR="00467C43" w:rsidRDefault="00467C43" w:rsidP="00C3580E"/>
    <w:p w14:paraId="68E51725" w14:textId="77777777" w:rsidR="00467C43" w:rsidRDefault="00467C43" w:rsidP="00C3580E"/>
    <w:p w14:paraId="57D13FF3" w14:textId="77777777" w:rsidR="00467C43" w:rsidRDefault="00467C43" w:rsidP="00C3580E"/>
    <w:p w14:paraId="4C63EDC5" w14:textId="77777777" w:rsidR="008B68F2" w:rsidRDefault="008B68F2" w:rsidP="00C3580E"/>
    <w:p w14:paraId="2560D7FD" w14:textId="77777777" w:rsidR="008B68F2" w:rsidRDefault="00D15273" w:rsidP="008B68F2">
      <w:pPr>
        <w:keepNext/>
        <w:jc w:val="center"/>
      </w:pPr>
      <w:r>
        <w:rPr>
          <w:noProof/>
        </w:rPr>
        <w:drawing>
          <wp:inline distT="0" distB="0" distL="0" distR="0" wp14:anchorId="51076D38" wp14:editId="1EFD2159">
            <wp:extent cx="3136900" cy="2553758"/>
            <wp:effectExtent l="0" t="0" r="6350" b="0"/>
            <wp:docPr id="13917355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735518" name="Picture 139173551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0198" cy="2564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204CD" w14:textId="3080FD2A" w:rsidR="00D15273" w:rsidRDefault="008B68F2" w:rsidP="008B68F2">
      <w:pPr>
        <w:pStyle w:val="Caption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 w:rsidR="00D779C0">
        <w:rPr>
          <w:noProof/>
        </w:rPr>
        <w:t>1</w:t>
      </w:r>
      <w:r>
        <w:fldChar w:fldCharType="end"/>
      </w:r>
      <w:r>
        <w:t xml:space="preserve">. </w:t>
      </w:r>
      <w:r w:rsidRPr="00445F53">
        <w:t>Cross-validation error plot.</w:t>
      </w:r>
    </w:p>
    <w:p w14:paraId="79028084" w14:textId="77777777" w:rsidR="00DD3AF5" w:rsidRPr="00C3580E" w:rsidRDefault="00DD3AF5" w:rsidP="00C3580E"/>
    <w:p w14:paraId="416B2DC2" w14:textId="77777777" w:rsidR="00D779C0" w:rsidRDefault="00D779C0" w:rsidP="00D779C0">
      <w:pPr>
        <w:keepNext/>
      </w:pPr>
      <w:r>
        <w:rPr>
          <w:noProof/>
        </w:rPr>
        <w:lastRenderedPageBreak/>
        <w:drawing>
          <wp:inline distT="0" distB="0" distL="0" distR="0" wp14:anchorId="00F9AEBF" wp14:editId="2A9917F5">
            <wp:extent cx="5943600" cy="4083050"/>
            <wp:effectExtent l="0" t="0" r="0" b="0"/>
            <wp:docPr id="3367622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6762209" name="Picture 33676220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8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1EE05D" w14:textId="43F1B427" w:rsidR="00C3580E" w:rsidRDefault="00D779C0" w:rsidP="00D779C0">
      <w:pPr>
        <w:pStyle w:val="Caption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 PCA plot within regions</w:t>
      </w:r>
    </w:p>
    <w:p w14:paraId="0E430C8D" w14:textId="77777777" w:rsidR="00C43038" w:rsidRPr="00C43038" w:rsidRDefault="00C43038" w:rsidP="00C43038"/>
    <w:p w14:paraId="3B5E563E" w14:textId="4F7280BF" w:rsidR="00C43038" w:rsidRDefault="00C43038" w:rsidP="00914732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. Expected and observed heterozygosity, SNP based inbreeding value (F)</w:t>
      </w:r>
    </w:p>
    <w:tbl>
      <w:tblPr>
        <w:tblpPr w:leftFromText="180" w:rightFromText="180" w:vertAnchor="text" w:horzAnchor="margin" w:tblpX="-460" w:tblpY="76"/>
        <w:tblOverlap w:val="never"/>
        <w:tblW w:w="10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450"/>
        <w:gridCol w:w="1530"/>
        <w:gridCol w:w="1350"/>
        <w:gridCol w:w="1360"/>
        <w:gridCol w:w="1538"/>
        <w:gridCol w:w="1512"/>
        <w:gridCol w:w="1360"/>
      </w:tblGrid>
      <w:tr w:rsidR="00792DFC" w:rsidRPr="002673D6" w14:paraId="64F90EE2" w14:textId="33E9748C" w:rsidTr="00F27D6F">
        <w:trPr>
          <w:trHeight w:val="50"/>
        </w:trPr>
        <w:tc>
          <w:tcPr>
            <w:tcW w:w="9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E6D240" w14:textId="585D49FD" w:rsidR="00792DFC" w:rsidRPr="002673D6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92D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pulation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name</w:t>
            </w:r>
          </w:p>
        </w:tc>
        <w:tc>
          <w:tcPr>
            <w:tcW w:w="45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1CB698" w14:textId="77777777" w:rsidR="00792DFC" w:rsidRPr="002673D6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42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23ADDD" w14:textId="6F0AA8A5" w:rsidR="00792DFC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ken as one population</w:t>
            </w:r>
          </w:p>
        </w:tc>
        <w:tc>
          <w:tcPr>
            <w:tcW w:w="44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E28FF85" w14:textId="4F8FAEDE" w:rsidR="00792DFC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ken separately</w:t>
            </w:r>
          </w:p>
        </w:tc>
      </w:tr>
      <w:tr w:rsidR="00792DFC" w:rsidRPr="002673D6" w14:paraId="5654E0BC" w14:textId="25DF50EF" w:rsidTr="00F27D6F">
        <w:trPr>
          <w:trHeight w:val="50"/>
        </w:trPr>
        <w:tc>
          <w:tcPr>
            <w:tcW w:w="9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103711" w14:textId="77777777" w:rsidR="00792DFC" w:rsidRPr="002673D6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1D510F" w14:textId="77777777" w:rsidR="00792DFC" w:rsidRPr="002673D6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EB924E" w14:textId="5E6DD32B" w:rsidR="00792DFC" w:rsidRPr="004B3A17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58857E" w14:textId="75BFD977" w:rsidR="00792DFC" w:rsidRPr="004B3A17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633A014" w14:textId="0B495CA7" w:rsidR="00792DFC" w:rsidRPr="004B3A17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05ED5E" w14:textId="0DD1D70C" w:rsidR="00792DFC" w:rsidRPr="004B3A17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700AA3" w14:textId="3001FDCA" w:rsidR="00792DFC" w:rsidRPr="004B3A17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</w:t>
            </w: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309C79" w14:textId="099AF2AC" w:rsidR="00792DFC" w:rsidRPr="004B3A17" w:rsidRDefault="00792DFC" w:rsidP="00F27D6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B3A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</w:tr>
      <w:tr w:rsidR="00F27D6F" w:rsidRPr="002673D6" w14:paraId="6E30FA04" w14:textId="7AEF718B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BCD356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ATU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045EEA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5DA762" w14:textId="3412F2FB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EB3E08" w14:textId="56004BF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6 ± 0.01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94113E" w14:textId="7E41C664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24 ± 0.030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68D473" w14:textId="45910C5C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3965 ± 0.0121 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AAF7E6" w14:textId="1F3B7BFD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33 ± 0.00026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3EC6A" w14:textId="0FD56A9B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83 ± 0.031</w:t>
            </w:r>
          </w:p>
        </w:tc>
      </w:tr>
      <w:tr w:rsidR="00F27D6F" w:rsidRPr="002673D6" w14:paraId="751B1DFC" w14:textId="18F18649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46A61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BDU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A2000E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BC1899" w14:textId="646F3931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08A3C3" w14:textId="19F1ED50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4 ± 0.01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7CB53D" w14:textId="3C64E938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29 ± 0.035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312D22" w14:textId="13665FFA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70 ± 0.014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9D3071" w14:textId="33C280FA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3 ± 0.0002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4B967F4" w14:textId="09677449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0.0068 ± 0.036 </w:t>
            </w:r>
          </w:p>
        </w:tc>
      </w:tr>
      <w:tr w:rsidR="00F27D6F" w:rsidRPr="002673D6" w14:paraId="29082D6D" w14:textId="57D5AF6A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5A3CDE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BUU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DDCEEB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8DF1A4" w14:textId="7129C7BD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8 ± 0.00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7C0B0E" w14:textId="6AE087E8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2 ± 0.01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8591F5" w14:textId="0653E762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09 ± 0.034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351861" w14:textId="2041C093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94 ± 0.014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F5232C" w14:textId="309AB408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86 ± 0.0002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B7630E" w14:textId="60E4BBEE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-0.0020 ± 0.034 </w:t>
            </w:r>
          </w:p>
        </w:tc>
      </w:tr>
      <w:tr w:rsidR="00F27D6F" w:rsidRPr="002673D6" w14:paraId="765F5F6F" w14:textId="055FD8FF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C371F5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ERK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F7A929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1FD9E" w14:textId="42CABF00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9B44C7" w14:textId="770E363E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4 ± 0.01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F08ADD" w14:textId="5BE04C81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05 ± 0.034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E53FC5" w14:textId="403D3394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0.4008 ± 0.0137 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ACC38E4" w14:textId="3224D886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70 ± 0.0003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1457FF" w14:textId="420A8821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96 ± 0.035</w:t>
            </w:r>
          </w:p>
        </w:tc>
      </w:tr>
      <w:tr w:rsidR="00F27D6F" w:rsidRPr="002673D6" w14:paraId="1D6F7526" w14:textId="2C80B5AB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D1CC3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GGS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A52D00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B7D8A5" w14:textId="7743E128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FF2B67" w14:textId="0221A675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90 ± 0.01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E1450A" w14:textId="46E3C9A7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-0.012 ± 0.034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4F06B" w14:textId="550BE872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1502724"/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35 ± 0.0136</w:t>
            </w:r>
            <w:bookmarkEnd w:id="0"/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E7FE08" w14:textId="133B54B7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27 ± 0.0002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C62767" w14:textId="29153EB2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19 ± 0.034</w:t>
            </w:r>
          </w:p>
        </w:tc>
      </w:tr>
      <w:tr w:rsidR="00F27D6F" w:rsidRPr="002673D6" w14:paraId="3DB42791" w14:textId="2CE282CB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EDF1AB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5D162B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14E2A3" w14:textId="5FFB91C5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8 ± 0.00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755F7" w14:textId="51142668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9 ± 0.005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8F07CA" w14:textId="2BBBEEE0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18 ± 0.013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BB71F2" w14:textId="1122727E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73 ± 0.0050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0F5131" w14:textId="0344D9A8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52 ± 0.0001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8C08090" w14:textId="2F12EAF0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52 ± 0.013</w:t>
            </w:r>
          </w:p>
        </w:tc>
      </w:tr>
      <w:tr w:rsidR="00F27D6F" w:rsidRPr="002673D6" w14:paraId="4B9BEE18" w14:textId="5C10CD7B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5EBF71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KHU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E31CC2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43DF0C" w14:textId="0D124D95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8 ± 0.00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D0B2DE" w14:textId="123712E4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9 ± 0.00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85DA8" w14:textId="63C7CDBB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17 ± 0.020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66CD51" w14:textId="172ABD2E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86 ± 0.007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DF9163" w14:textId="65BBF300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5 ± 0.0001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BA7D83B" w14:textId="03CBBC7A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02 ± 0.020</w:t>
            </w:r>
          </w:p>
        </w:tc>
      </w:tr>
      <w:tr w:rsidR="00F27D6F" w:rsidRPr="002673D6" w14:paraId="72EB4B85" w14:textId="411EFC2B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09EF4D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MSK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2E3BFB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1C68D0" w14:textId="65DC6C6C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EDCBC1" w14:textId="543862E5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1 ± 0.01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655A03" w14:textId="032C6E48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12 ± 0.046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E658AF" w14:textId="1F1DEEF8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97 ± 0.018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E51454" w14:textId="486D9D99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48 ± 0.0003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BCC1F4" w14:textId="3A0A4C25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24 ± 0.047</w:t>
            </w:r>
          </w:p>
        </w:tc>
      </w:tr>
      <w:tr w:rsidR="00F27D6F" w:rsidRPr="002673D6" w14:paraId="4715BDA5" w14:textId="5069A0A8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BD34DD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TEU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A1CC64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FBC426" w14:textId="1236C81B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0A0D227" w14:textId="5AA77046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6 ± 0.01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AB871A" w14:textId="5A8F707C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-0.0016 ± 0.027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E8FE2A" w14:textId="7D3B0E96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19 ± 0.0108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6B6CBE" w14:textId="378AEF48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89 ± 0.0002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51FE6" w14:textId="3817E748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76 ± 0.028</w:t>
            </w:r>
          </w:p>
        </w:tc>
      </w:tr>
      <w:tr w:rsidR="00F27D6F" w:rsidRPr="002673D6" w14:paraId="1DBE61BF" w14:textId="19E5B6B7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19397C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TSK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BF1C04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98C129" w14:textId="648B1DAC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3717AF" w14:textId="47FE2D12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2 ± 0.020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F8807F" w14:textId="4BDB24F5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35 ± 0.053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13218" w14:textId="186ADEF8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52 ± 0.021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1BBF8C" w14:textId="74DA226D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38 ± 0.00031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9F3D36" w14:textId="081085B5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36 ± 0.055</w:t>
            </w:r>
          </w:p>
        </w:tc>
      </w:tr>
      <w:tr w:rsidR="00F27D6F" w:rsidRPr="002673D6" w14:paraId="4F589D7D" w14:textId="23FBF2F9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89A47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UBR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0370FB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FCC963" w14:textId="7D13E05B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C6BB53" w14:textId="7E92F492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9 ± 0.028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BDAEFD" w14:textId="3125A8AA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16 ± 0.073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41F6E8" w14:textId="16666F04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11 ± 0.0296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2AA04BD" w14:textId="76772CBC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33 ± 0.0002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A4F055" w14:textId="7CE62E57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196 ± 0.075</w:t>
            </w:r>
          </w:p>
        </w:tc>
      </w:tr>
      <w:tr w:rsidR="00F27D6F" w:rsidRPr="002673D6" w14:paraId="26A52B94" w14:textId="39A4B75C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EA479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ULU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86431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F4951B" w14:textId="66BD8C6F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8 ± 0.00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08F544" w14:textId="10C160DC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6 ± 0.00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A4F8D6" w14:textId="0CC45D8C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26 ± 0.023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30F5A3" w14:textId="71EF0523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65 ± 0.009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C6786" w14:textId="6906841B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56 ± 0.00017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B0D06" w14:textId="258CCBA6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23 ± 0.023</w:t>
            </w:r>
          </w:p>
        </w:tc>
      </w:tr>
      <w:tr w:rsidR="00F27D6F" w:rsidRPr="002673D6" w14:paraId="1A2D21AA" w14:textId="4BCF9FC2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859FCA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ZBL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4FC5C1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FDD5C94" w14:textId="65AD85ED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355DCD" w14:textId="4CF7C32B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78 ± 0.01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CF0501" w14:textId="64458AE4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20 ± 0.034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E32FF1" w14:textId="48EB23F3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91 ± 0.0134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5B32909" w14:textId="380E767B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61 ± 0.000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30A3A0" w14:textId="256D6584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76 ± 0.034</w:t>
            </w:r>
          </w:p>
        </w:tc>
      </w:tr>
      <w:tr w:rsidR="00F27D6F" w:rsidRPr="002673D6" w14:paraId="30140719" w14:textId="20021C46" w:rsidTr="00F27D6F">
        <w:trPr>
          <w:trHeight w:val="50"/>
        </w:trPr>
        <w:tc>
          <w:tcPr>
            <w:tcW w:w="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713E04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ZJE</w:t>
            </w: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4EF54" w14:textId="77777777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C06265" w14:textId="58071BF1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57 ± 0.00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8B6AA0" w14:textId="23C7C5CB" w:rsidR="00F27D6F" w:rsidRPr="002673D6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384 ± 0.01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6D7725" w14:textId="5AEE2E29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673D6">
              <w:rPr>
                <w:rFonts w:ascii="Times New Roman" w:hAnsi="Times New Roman" w:cs="Times New Roman"/>
                <w:sz w:val="20"/>
                <w:szCs w:val="20"/>
              </w:rPr>
              <w:t>0.006 ± 0.033</w:t>
            </w:r>
          </w:p>
        </w:tc>
        <w:tc>
          <w:tcPr>
            <w:tcW w:w="15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2EB6AD" w14:textId="43FFEE80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002 ± 0.013</w:t>
            </w:r>
          </w:p>
        </w:tc>
        <w:tc>
          <w:tcPr>
            <w:tcW w:w="1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22B27C" w14:textId="3440426C" w:rsidR="00F27D6F" w:rsidRPr="00F45E24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45E24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972 ± 0.0002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0379AE" w14:textId="70DC33FE" w:rsidR="00F27D6F" w:rsidRPr="00F27D6F" w:rsidRDefault="00F27D6F" w:rsidP="00F27D6F">
            <w:pPr>
              <w:spacing w:after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F27D6F">
              <w:rPr>
                <w:rFonts w:ascii="Times New Roman" w:hAnsi="Times New Roman" w:cs="Times New Roman"/>
                <w:kern w:val="0"/>
                <w:sz w:val="20"/>
                <w:szCs w:val="20"/>
              </w:rPr>
              <w:t>-0.0075 ± 0.033</w:t>
            </w:r>
          </w:p>
        </w:tc>
      </w:tr>
    </w:tbl>
    <w:p w14:paraId="7AA48DD3" w14:textId="77777777" w:rsidR="00590F79" w:rsidRPr="00590F79" w:rsidRDefault="00590F79" w:rsidP="00590F79"/>
    <w:sectPr w:rsidR="00590F79" w:rsidRPr="00590F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A6350"/>
    <w:multiLevelType w:val="multilevel"/>
    <w:tmpl w:val="76226DFC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86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45924661"/>
    <w:multiLevelType w:val="multilevel"/>
    <w:tmpl w:val="7AAC867E"/>
    <w:lvl w:ilvl="0"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80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014918516">
    <w:abstractNumId w:val="1"/>
  </w:num>
  <w:num w:numId="2" w16cid:durableId="2108117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80E"/>
    <w:rsid w:val="003153A6"/>
    <w:rsid w:val="00467C43"/>
    <w:rsid w:val="004B3A17"/>
    <w:rsid w:val="00590F79"/>
    <w:rsid w:val="006D4AF1"/>
    <w:rsid w:val="00762F07"/>
    <w:rsid w:val="00792DFC"/>
    <w:rsid w:val="00876D1E"/>
    <w:rsid w:val="008B68F2"/>
    <w:rsid w:val="008D2FB4"/>
    <w:rsid w:val="00914732"/>
    <w:rsid w:val="00975D1E"/>
    <w:rsid w:val="00AE6668"/>
    <w:rsid w:val="00C3580E"/>
    <w:rsid w:val="00C43038"/>
    <w:rsid w:val="00D15273"/>
    <w:rsid w:val="00D450AF"/>
    <w:rsid w:val="00D779C0"/>
    <w:rsid w:val="00DD3AF5"/>
    <w:rsid w:val="00F27D6F"/>
    <w:rsid w:val="00F45E24"/>
    <w:rsid w:val="00F74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93654"/>
  <w15:chartTrackingRefBased/>
  <w15:docId w15:val="{A3CFD104-8176-44B6-BCCD-AB31D3C2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8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80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467C43"/>
    <w:pPr>
      <w:spacing w:after="120" w:line="240" w:lineRule="auto"/>
      <w:ind w:left="720"/>
      <w:contextualSpacing/>
      <w:jc w:val="both"/>
    </w:pPr>
    <w:rPr>
      <w:rFonts w:ascii="Arial" w:hAnsi="Arial" w:cs="Arial"/>
      <w:kern w:val="0"/>
      <w:szCs w:val="24"/>
      <w:lang w:val="en-AU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67C43"/>
    <w:rPr>
      <w:rFonts w:ascii="Arial" w:hAnsi="Arial" w:cs="Arial"/>
      <w:kern w:val="0"/>
      <w:szCs w:val="24"/>
      <w:lang w:val="en-AU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450A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9CED0B-64F9-4DFC-8F14-B1E8D8A82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72</Words>
  <Characters>212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elen Baldan</dc:creator>
  <cp:keywords/>
  <dc:description/>
  <cp:lastModifiedBy>Sergelen Baldan</cp:lastModifiedBy>
  <cp:revision>20</cp:revision>
  <dcterms:created xsi:type="dcterms:W3CDTF">2024-02-25T05:36:00Z</dcterms:created>
  <dcterms:modified xsi:type="dcterms:W3CDTF">2024-03-16T10:39:00Z</dcterms:modified>
</cp:coreProperties>
</file>